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80D" w:rsidRPr="00C84BE2" w:rsidRDefault="0065780D" w:rsidP="0065780D">
      <w:proofErr w:type="gramStart"/>
      <w:r>
        <w:rPr>
          <w:b/>
        </w:rPr>
        <w:t>Supplemental Figure 3</w:t>
      </w:r>
      <w:r w:rsidRPr="00C84BE2">
        <w:rPr>
          <w:b/>
        </w:rPr>
        <w:t>.</w:t>
      </w:r>
      <w:proofErr w:type="gramEnd"/>
      <w:r w:rsidRPr="00C84BE2">
        <w:t xml:space="preserve"> </w:t>
      </w:r>
      <w:proofErr w:type="gramStart"/>
      <w:r w:rsidRPr="00EE1D3B">
        <w:rPr>
          <w:b/>
          <w:bCs/>
          <w:i/>
        </w:rPr>
        <w:t>In silico</w:t>
      </w:r>
      <w:r w:rsidRPr="00EE1D3B">
        <w:rPr>
          <w:b/>
          <w:bCs/>
        </w:rPr>
        <w:t xml:space="preserve"> results of Sanger sequencing of </w:t>
      </w:r>
      <w:r w:rsidRPr="00EE1D3B">
        <w:rPr>
          <w:b/>
          <w:bCs/>
          <w:i/>
        </w:rPr>
        <w:t>STAT6</w:t>
      </w:r>
      <w:r w:rsidRPr="00EE1D3B">
        <w:rPr>
          <w:b/>
          <w:bCs/>
        </w:rPr>
        <w:t xml:space="preserve"> knockout clones.</w:t>
      </w:r>
      <w:proofErr w:type="gramEnd"/>
      <w:r w:rsidRPr="00C84BE2">
        <w:t xml:space="preserve"> Clone A1 and A2 compared to MCF-10A parent, clone M1 and clone M2 compared to M15 parent, and clone B1 and clone B2 compared to BT474. Parental MCF-10A, M15, and BT474 share the same sequence as the reference listed above. The gRNA target region is depicted in bold. The PAM sequence is shown in red typeface. </w:t>
      </w:r>
      <w:proofErr w:type="spellStart"/>
      <w:r w:rsidRPr="00C84BE2">
        <w:t>Indels</w:t>
      </w:r>
      <w:proofErr w:type="spellEnd"/>
      <w:r w:rsidRPr="00C84BE2">
        <w:t xml:space="preserve"> are highlighted in red, insertion sequences are highlight in blue, new stop codons are highlighted in yellow. </w:t>
      </w:r>
    </w:p>
    <w:p w:rsidR="00C95A93" w:rsidRDefault="00C95A93"/>
    <w:p w:rsidR="0065780D" w:rsidRDefault="0065780D">
      <w:r w:rsidRPr="006F19CD">
        <w:rPr>
          <w:noProof/>
        </w:rPr>
        <w:lastRenderedPageBreak/>
        <w:drawing>
          <wp:inline distT="0" distB="0" distL="0" distR="0" wp14:anchorId="26CB6A32" wp14:editId="64B5C95E">
            <wp:extent cx="5320249" cy="7752715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creen Shot 2018-04-13 at 1.08.01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050" cy="7764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57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80D"/>
    <w:rsid w:val="0065780D"/>
    <w:rsid w:val="00C9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8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8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27T15:04:00Z</dcterms:created>
  <dcterms:modified xsi:type="dcterms:W3CDTF">2020-05-27T15:05:00Z</dcterms:modified>
</cp:coreProperties>
</file>